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72A214" w14:textId="6ADF918F" w:rsidR="00CB6C9E" w:rsidRPr="00327C78" w:rsidRDefault="007D7E6B">
      <w:pPr>
        <w:rPr>
          <w:lang w:val="en-US"/>
        </w:rPr>
      </w:pPr>
      <w:r w:rsidRPr="00327C78">
        <w:rPr>
          <w:lang w:val="en-US"/>
        </w:rPr>
        <w:t xml:space="preserve">ESM </w:t>
      </w:r>
      <w:r w:rsidR="00327C78" w:rsidRPr="00327C78">
        <w:rPr>
          <w:lang w:val="en-US"/>
        </w:rPr>
        <w:t>German Translation of t</w:t>
      </w:r>
      <w:r w:rsidR="00327C78">
        <w:rPr>
          <w:lang w:val="en-US"/>
        </w:rPr>
        <w:t>he Social Role Questionnaire</w:t>
      </w:r>
    </w:p>
    <w:tbl>
      <w:tblPr>
        <w:tblStyle w:val="Tabellenraster"/>
        <w:tblW w:w="6022" w:type="dxa"/>
        <w:tblLook w:val="04A0" w:firstRow="1" w:lastRow="0" w:firstColumn="1" w:lastColumn="0" w:noHBand="0" w:noVBand="1"/>
      </w:tblPr>
      <w:tblGrid>
        <w:gridCol w:w="4678"/>
        <w:gridCol w:w="670"/>
        <w:gridCol w:w="674"/>
      </w:tblGrid>
      <w:tr w:rsidR="00327C78" w14:paraId="6CF79C96" w14:textId="77777777" w:rsidTr="00327C78">
        <w:tc>
          <w:tcPr>
            <w:tcW w:w="4678" w:type="dxa"/>
          </w:tcPr>
          <w:p w14:paraId="1B64EF84" w14:textId="67627D85" w:rsidR="00327C78" w:rsidRDefault="00327C78">
            <w:r>
              <w:t xml:space="preserve">German </w:t>
            </w:r>
            <w:proofErr w:type="spellStart"/>
            <w:r>
              <w:t>translation</w:t>
            </w:r>
            <w:proofErr w:type="spellEnd"/>
          </w:p>
        </w:tc>
        <w:tc>
          <w:tcPr>
            <w:tcW w:w="670" w:type="dxa"/>
          </w:tcPr>
          <w:p w14:paraId="2A2366DA" w14:textId="683E6DC9" w:rsidR="00327C78" w:rsidRDefault="00327C78">
            <w:r>
              <w:t xml:space="preserve">Item </w:t>
            </w:r>
            <w:proofErr w:type="spellStart"/>
            <w:r>
              <w:t>No</w:t>
            </w:r>
            <w:proofErr w:type="spellEnd"/>
            <w:r>
              <w:t>.</w:t>
            </w:r>
          </w:p>
        </w:tc>
        <w:tc>
          <w:tcPr>
            <w:tcW w:w="674" w:type="dxa"/>
          </w:tcPr>
          <w:p w14:paraId="6AFFA8B2" w14:textId="6FF521ED" w:rsidR="00327C78" w:rsidRDefault="00327C78">
            <w:r>
              <w:t>Scale</w:t>
            </w:r>
          </w:p>
        </w:tc>
      </w:tr>
      <w:tr w:rsidR="00327C78" w:rsidRPr="007D7E6B" w14:paraId="32F05378" w14:textId="77777777" w:rsidTr="00327C78">
        <w:tc>
          <w:tcPr>
            <w:tcW w:w="4678" w:type="dxa"/>
          </w:tcPr>
          <w:p w14:paraId="22234983" w14:textId="085D87B5" w:rsidR="00327C78" w:rsidRPr="007D7E6B" w:rsidRDefault="00327C78">
            <w:r w:rsidRPr="007D7E6B">
              <w:t>Menschen können unabhängig vom G</w:t>
            </w:r>
            <w:r>
              <w:t>eschlecht sowohl aggressiv als auch fürsorglich sein.</w:t>
            </w:r>
          </w:p>
        </w:tc>
        <w:tc>
          <w:tcPr>
            <w:tcW w:w="670" w:type="dxa"/>
          </w:tcPr>
          <w:p w14:paraId="0C8BA7AC" w14:textId="205C0851" w:rsidR="00327C78" w:rsidRDefault="00327C78">
            <w:r>
              <w:t>8</w:t>
            </w:r>
          </w:p>
        </w:tc>
        <w:tc>
          <w:tcPr>
            <w:tcW w:w="674" w:type="dxa"/>
          </w:tcPr>
          <w:p w14:paraId="5E6DBCC9" w14:textId="2B2D8673" w:rsidR="00327C78" w:rsidRPr="007D7E6B" w:rsidRDefault="00327C78">
            <w:r>
              <w:t>GT</w:t>
            </w:r>
          </w:p>
        </w:tc>
      </w:tr>
      <w:tr w:rsidR="00327C78" w:rsidRPr="007D7E6B" w14:paraId="5DB57E78" w14:textId="77777777" w:rsidTr="00327C78">
        <w:tc>
          <w:tcPr>
            <w:tcW w:w="4678" w:type="dxa"/>
          </w:tcPr>
          <w:p w14:paraId="15AEFCB6" w14:textId="0967DFD0" w:rsidR="00327C78" w:rsidRPr="007D7E6B" w:rsidRDefault="00327C78">
            <w:r w:rsidRPr="007D7E6B">
              <w:t>Menschen sollten unabhängig von i</w:t>
            </w:r>
            <w:r>
              <w:t>hrem Geschlecht gleichbehandelt werden.</w:t>
            </w:r>
          </w:p>
        </w:tc>
        <w:tc>
          <w:tcPr>
            <w:tcW w:w="670" w:type="dxa"/>
          </w:tcPr>
          <w:p w14:paraId="3B4680B6" w14:textId="65B56632" w:rsidR="00327C78" w:rsidRDefault="00327C78">
            <w:r>
              <w:t>10</w:t>
            </w:r>
          </w:p>
        </w:tc>
        <w:tc>
          <w:tcPr>
            <w:tcW w:w="674" w:type="dxa"/>
          </w:tcPr>
          <w:p w14:paraId="18D27A96" w14:textId="64AC264F" w:rsidR="00327C78" w:rsidRPr="007D7E6B" w:rsidRDefault="00327C78">
            <w:r>
              <w:t>GT</w:t>
            </w:r>
          </w:p>
        </w:tc>
      </w:tr>
      <w:tr w:rsidR="00327C78" w:rsidRPr="007D7E6B" w14:paraId="6401F843" w14:textId="77777777" w:rsidTr="00327C78">
        <w:tc>
          <w:tcPr>
            <w:tcW w:w="4678" w:type="dxa"/>
          </w:tcPr>
          <w:p w14:paraId="229323F2" w14:textId="61388A62" w:rsidR="00327C78" w:rsidRPr="007D7E6B" w:rsidRDefault="00327C78">
            <w:r w:rsidRPr="007D7E6B">
              <w:t>Die Freiheit, die Kindern g</w:t>
            </w:r>
            <w:r>
              <w:t>egeben wird, sollte durch ihr Alter und ihre Reife nicht durch ihr Geschlecht bestimmt werden.</w:t>
            </w:r>
          </w:p>
        </w:tc>
        <w:tc>
          <w:tcPr>
            <w:tcW w:w="670" w:type="dxa"/>
          </w:tcPr>
          <w:p w14:paraId="0489C80F" w14:textId="4F7B90EE" w:rsidR="00327C78" w:rsidRDefault="00327C78">
            <w:r>
              <w:t>1</w:t>
            </w:r>
          </w:p>
        </w:tc>
        <w:tc>
          <w:tcPr>
            <w:tcW w:w="674" w:type="dxa"/>
          </w:tcPr>
          <w:p w14:paraId="151865B1" w14:textId="1AC4A20F" w:rsidR="00327C78" w:rsidRPr="007D7E6B" w:rsidRDefault="00327C78">
            <w:r>
              <w:t>GT</w:t>
            </w:r>
          </w:p>
        </w:tc>
      </w:tr>
      <w:tr w:rsidR="00327C78" w:rsidRPr="007D7E6B" w14:paraId="59FE50CE" w14:textId="77777777" w:rsidTr="00327C78">
        <w:tc>
          <w:tcPr>
            <w:tcW w:w="4678" w:type="dxa"/>
          </w:tcPr>
          <w:p w14:paraId="243200E6" w14:textId="69F7B95E" w:rsidR="00327C78" w:rsidRPr="007D7E6B" w:rsidRDefault="00327C78">
            <w:r w:rsidRPr="007D7E6B">
              <w:t>Aufgaben rund um das H</w:t>
            </w:r>
            <w:r>
              <w:t>aus sollten nicht nach Geschlecht zugeteilt werden.</w:t>
            </w:r>
          </w:p>
        </w:tc>
        <w:tc>
          <w:tcPr>
            <w:tcW w:w="670" w:type="dxa"/>
          </w:tcPr>
          <w:p w14:paraId="28438911" w14:textId="0840519C" w:rsidR="00327C78" w:rsidRDefault="00327C78">
            <w:r>
              <w:t>4</w:t>
            </w:r>
          </w:p>
        </w:tc>
        <w:tc>
          <w:tcPr>
            <w:tcW w:w="674" w:type="dxa"/>
          </w:tcPr>
          <w:p w14:paraId="301613B2" w14:textId="34CC9A2D" w:rsidR="00327C78" w:rsidRPr="007D7E6B" w:rsidRDefault="00327C78">
            <w:r>
              <w:t>GT</w:t>
            </w:r>
          </w:p>
        </w:tc>
      </w:tr>
      <w:tr w:rsidR="00327C78" w:rsidRPr="007D7E6B" w14:paraId="36041B69" w14:textId="77777777" w:rsidTr="00327C78">
        <w:tc>
          <w:tcPr>
            <w:tcW w:w="4678" w:type="dxa"/>
          </w:tcPr>
          <w:p w14:paraId="53305F6C" w14:textId="1D675E16" w:rsidR="00327C78" w:rsidRPr="007D7E6B" w:rsidRDefault="00327C78">
            <w:r w:rsidRPr="007D7E6B">
              <w:t>Wir sol</w:t>
            </w:r>
            <w:r>
              <w:t>l</w:t>
            </w:r>
            <w:r w:rsidRPr="007D7E6B">
              <w:t>ten aufhören darüber n</w:t>
            </w:r>
            <w:r>
              <w:t>achzudenken, ob Menschen männlich oder weiblich sind und auf andere Eigenschaften fokussieren.</w:t>
            </w:r>
          </w:p>
        </w:tc>
        <w:tc>
          <w:tcPr>
            <w:tcW w:w="670" w:type="dxa"/>
          </w:tcPr>
          <w:p w14:paraId="63914833" w14:textId="139A452A" w:rsidR="00327C78" w:rsidRDefault="00327C78">
            <w:r>
              <w:t>13</w:t>
            </w:r>
          </w:p>
        </w:tc>
        <w:tc>
          <w:tcPr>
            <w:tcW w:w="674" w:type="dxa"/>
          </w:tcPr>
          <w:p w14:paraId="4BD142FF" w14:textId="41EE070D" w:rsidR="00327C78" w:rsidRPr="007D7E6B" w:rsidRDefault="00327C78">
            <w:r>
              <w:t>GT</w:t>
            </w:r>
          </w:p>
        </w:tc>
      </w:tr>
      <w:tr w:rsidR="00327C78" w:rsidRPr="007D7E6B" w14:paraId="1F076AC3" w14:textId="77777777" w:rsidTr="00327C78">
        <w:tc>
          <w:tcPr>
            <w:tcW w:w="4678" w:type="dxa"/>
          </w:tcPr>
          <w:p w14:paraId="2D2C19C6" w14:textId="0CD648D5" w:rsidR="00327C78" w:rsidRPr="007D7E6B" w:rsidRDefault="00327C78">
            <w:r w:rsidRPr="007D7E6B">
              <w:t>Die Hauptverantwortung eines Vaters i</w:t>
            </w:r>
            <w:r>
              <w:t>st es, seine Kinder finanziell zu unterstützen.</w:t>
            </w:r>
          </w:p>
        </w:tc>
        <w:tc>
          <w:tcPr>
            <w:tcW w:w="670" w:type="dxa"/>
          </w:tcPr>
          <w:p w14:paraId="26A4D15A" w14:textId="43CC1B4E" w:rsidR="00327C78" w:rsidRDefault="00327C78">
            <w:r>
              <w:t>3</w:t>
            </w:r>
          </w:p>
        </w:tc>
        <w:tc>
          <w:tcPr>
            <w:tcW w:w="674" w:type="dxa"/>
          </w:tcPr>
          <w:p w14:paraId="35948D8F" w14:textId="578BBB7F" w:rsidR="00327C78" w:rsidRPr="007D7E6B" w:rsidRDefault="00327C78">
            <w:r>
              <w:t>GL</w:t>
            </w:r>
          </w:p>
        </w:tc>
      </w:tr>
      <w:tr w:rsidR="00327C78" w:rsidRPr="007D7E6B" w14:paraId="38FEFC14" w14:textId="77777777" w:rsidTr="00327C78">
        <w:tc>
          <w:tcPr>
            <w:tcW w:w="4678" w:type="dxa"/>
          </w:tcPr>
          <w:p w14:paraId="72B7EB0C" w14:textId="0C0D94A6" w:rsidR="00327C78" w:rsidRPr="007D7E6B" w:rsidRDefault="00327C78">
            <w:r w:rsidRPr="007D7E6B">
              <w:t>Männer sind sexueller als F</w:t>
            </w:r>
            <w:r>
              <w:t>rauen.</w:t>
            </w:r>
          </w:p>
        </w:tc>
        <w:tc>
          <w:tcPr>
            <w:tcW w:w="670" w:type="dxa"/>
          </w:tcPr>
          <w:p w14:paraId="4F6B449E" w14:textId="14157D01" w:rsidR="00327C78" w:rsidRDefault="00327C78">
            <w:r>
              <w:t>7</w:t>
            </w:r>
          </w:p>
        </w:tc>
        <w:tc>
          <w:tcPr>
            <w:tcW w:w="674" w:type="dxa"/>
          </w:tcPr>
          <w:p w14:paraId="7B60508C" w14:textId="1C0037D9" w:rsidR="00327C78" w:rsidRPr="007D7E6B" w:rsidRDefault="00327C78">
            <w:r>
              <w:t>GL</w:t>
            </w:r>
          </w:p>
        </w:tc>
      </w:tr>
      <w:tr w:rsidR="00327C78" w:rsidRPr="007D7E6B" w14:paraId="6CA4B43F" w14:textId="77777777" w:rsidTr="00327C78">
        <w:tc>
          <w:tcPr>
            <w:tcW w:w="4678" w:type="dxa"/>
          </w:tcPr>
          <w:p w14:paraId="4DB772D7" w14:textId="22AA1BC5" w:rsidR="00327C78" w:rsidRPr="007D7E6B" w:rsidRDefault="00327C78">
            <w:r w:rsidRPr="007D7E6B">
              <w:t>Manche Arten von Arbeit s</w:t>
            </w:r>
            <w:r>
              <w:t xml:space="preserve">ind </w:t>
            </w:r>
            <w:proofErr w:type="gramStart"/>
            <w:r>
              <w:t>einfach nicht</w:t>
            </w:r>
            <w:proofErr w:type="gramEnd"/>
            <w:r>
              <w:t xml:space="preserve"> für Frauen geeignet.</w:t>
            </w:r>
          </w:p>
        </w:tc>
        <w:tc>
          <w:tcPr>
            <w:tcW w:w="670" w:type="dxa"/>
          </w:tcPr>
          <w:p w14:paraId="2A5BB5A5" w14:textId="5273E95B" w:rsidR="00327C78" w:rsidRDefault="00327C78">
            <w:r>
              <w:t>2</w:t>
            </w:r>
          </w:p>
        </w:tc>
        <w:tc>
          <w:tcPr>
            <w:tcW w:w="674" w:type="dxa"/>
          </w:tcPr>
          <w:p w14:paraId="4B2F322D" w14:textId="6134317F" w:rsidR="00327C78" w:rsidRPr="007D7E6B" w:rsidRDefault="00327C78">
            <w:r>
              <w:t>GL</w:t>
            </w:r>
          </w:p>
        </w:tc>
      </w:tr>
      <w:tr w:rsidR="00327C78" w:rsidRPr="00D23875" w14:paraId="1DA2921C" w14:textId="77777777" w:rsidTr="00327C78">
        <w:tc>
          <w:tcPr>
            <w:tcW w:w="4678" w:type="dxa"/>
          </w:tcPr>
          <w:p w14:paraId="6519AC06" w14:textId="43AD55BE" w:rsidR="00327C78" w:rsidRPr="00D23875" w:rsidRDefault="00327C78">
            <w:r w:rsidRPr="00D23875">
              <w:t>Mütter sollten die meisten E</w:t>
            </w:r>
            <w:r>
              <w:t xml:space="preserve">ntscheidungen darüber </w:t>
            </w:r>
            <w:proofErr w:type="gramStart"/>
            <w:r>
              <w:t>treffen</w:t>
            </w:r>
            <w:proofErr w:type="gramEnd"/>
            <w:r>
              <w:t xml:space="preserve"> wie Kinder erzogen werden.</w:t>
            </w:r>
          </w:p>
        </w:tc>
        <w:tc>
          <w:tcPr>
            <w:tcW w:w="670" w:type="dxa"/>
          </w:tcPr>
          <w:p w14:paraId="24E94DA1" w14:textId="6BBF2F4A" w:rsidR="00327C78" w:rsidRPr="00D23875" w:rsidRDefault="00327C78">
            <w:r>
              <w:t>6</w:t>
            </w:r>
          </w:p>
        </w:tc>
        <w:tc>
          <w:tcPr>
            <w:tcW w:w="674" w:type="dxa"/>
          </w:tcPr>
          <w:p w14:paraId="2553DF19" w14:textId="77777777" w:rsidR="00327C78" w:rsidRPr="00D23875" w:rsidRDefault="00327C78"/>
        </w:tc>
      </w:tr>
      <w:tr w:rsidR="00327C78" w:rsidRPr="007D7E6B" w14:paraId="153840D3" w14:textId="77777777" w:rsidTr="00327C78">
        <w:tc>
          <w:tcPr>
            <w:tcW w:w="4678" w:type="dxa"/>
          </w:tcPr>
          <w:p w14:paraId="2E6B1786" w14:textId="62A9C3E9" w:rsidR="00327C78" w:rsidRPr="007D7E6B" w:rsidRDefault="00327C78">
            <w:r w:rsidRPr="007D7E6B">
              <w:t>Mütter sollten nur arbeiten, w</w:t>
            </w:r>
            <w:r>
              <w:t>enn es nötig ist.</w:t>
            </w:r>
          </w:p>
        </w:tc>
        <w:tc>
          <w:tcPr>
            <w:tcW w:w="670" w:type="dxa"/>
          </w:tcPr>
          <w:p w14:paraId="0D00516F" w14:textId="7A2377AC" w:rsidR="00327C78" w:rsidRDefault="00327C78">
            <w:r>
              <w:t>12</w:t>
            </w:r>
          </w:p>
        </w:tc>
        <w:tc>
          <w:tcPr>
            <w:tcW w:w="674" w:type="dxa"/>
          </w:tcPr>
          <w:p w14:paraId="793584E5" w14:textId="1B5452FC" w:rsidR="00327C78" w:rsidRPr="007D7E6B" w:rsidRDefault="00327C78">
            <w:r>
              <w:t>GL</w:t>
            </w:r>
          </w:p>
        </w:tc>
      </w:tr>
      <w:tr w:rsidR="00327C78" w:rsidRPr="007D7E6B" w14:paraId="381A35FC" w14:textId="77777777" w:rsidTr="00327C78">
        <w:tc>
          <w:tcPr>
            <w:tcW w:w="4678" w:type="dxa"/>
          </w:tcPr>
          <w:p w14:paraId="05475BCF" w14:textId="46B3F38A" w:rsidR="00327C78" w:rsidRPr="007D7E6B" w:rsidRDefault="00327C78">
            <w:r w:rsidRPr="007D7E6B">
              <w:t>Mädchen sollten mehr beschützt u</w:t>
            </w:r>
            <w:r>
              <w:t>nd bewacht werden als Jungen.</w:t>
            </w:r>
          </w:p>
        </w:tc>
        <w:tc>
          <w:tcPr>
            <w:tcW w:w="670" w:type="dxa"/>
          </w:tcPr>
          <w:p w14:paraId="32BF9EA4" w14:textId="110D27DE" w:rsidR="00327C78" w:rsidRDefault="00327C78">
            <w:r>
              <w:t>11</w:t>
            </w:r>
          </w:p>
        </w:tc>
        <w:tc>
          <w:tcPr>
            <w:tcW w:w="674" w:type="dxa"/>
          </w:tcPr>
          <w:p w14:paraId="02D81E97" w14:textId="6040D887" w:rsidR="00327C78" w:rsidRPr="007D7E6B" w:rsidRDefault="00327C78">
            <w:r>
              <w:t>GL</w:t>
            </w:r>
          </w:p>
        </w:tc>
      </w:tr>
      <w:tr w:rsidR="00327C78" w:rsidRPr="007D7E6B" w14:paraId="407A13CC" w14:textId="77777777" w:rsidTr="00327C78">
        <w:tc>
          <w:tcPr>
            <w:tcW w:w="4678" w:type="dxa"/>
          </w:tcPr>
          <w:p w14:paraId="31A1D198" w14:textId="44297A33" w:rsidR="00327C78" w:rsidRPr="007D7E6B" w:rsidRDefault="00327C78">
            <w:r w:rsidRPr="007D7E6B">
              <w:t>Nur manche Arten von A</w:t>
            </w:r>
            <w:r>
              <w:t>rbeit sind sowohl für Männer als auch Frauen geeignet.</w:t>
            </w:r>
          </w:p>
        </w:tc>
        <w:tc>
          <w:tcPr>
            <w:tcW w:w="670" w:type="dxa"/>
          </w:tcPr>
          <w:p w14:paraId="370B0C68" w14:textId="26879215" w:rsidR="00327C78" w:rsidRDefault="00327C78">
            <w:r>
              <w:t>5</w:t>
            </w:r>
          </w:p>
        </w:tc>
        <w:tc>
          <w:tcPr>
            <w:tcW w:w="674" w:type="dxa"/>
          </w:tcPr>
          <w:p w14:paraId="71F433F4" w14:textId="7C35CD1F" w:rsidR="00327C78" w:rsidRPr="007D7E6B" w:rsidRDefault="00327C78">
            <w:r>
              <w:t>GL</w:t>
            </w:r>
          </w:p>
        </w:tc>
      </w:tr>
      <w:tr w:rsidR="00327C78" w:rsidRPr="007D7E6B" w14:paraId="7E65F1C2" w14:textId="77777777" w:rsidTr="00327C78">
        <w:tc>
          <w:tcPr>
            <w:tcW w:w="4678" w:type="dxa"/>
          </w:tcPr>
          <w:p w14:paraId="1FEA3F7E" w14:textId="30062DB2" w:rsidR="00327C78" w:rsidRPr="007D7E6B" w:rsidRDefault="00327C78">
            <w:r w:rsidRPr="007D7E6B">
              <w:t>Für viele wichtige Berufe i</w:t>
            </w:r>
            <w:r>
              <w:t xml:space="preserve">st es besser, </w:t>
            </w:r>
            <w:proofErr w:type="gramStart"/>
            <w:r>
              <w:t>Männer</w:t>
            </w:r>
            <w:proofErr w:type="gramEnd"/>
            <w:r>
              <w:t xml:space="preserve"> statt Frauen auszuwählen.</w:t>
            </w:r>
          </w:p>
        </w:tc>
        <w:tc>
          <w:tcPr>
            <w:tcW w:w="670" w:type="dxa"/>
          </w:tcPr>
          <w:p w14:paraId="00926367" w14:textId="3BA92A1D" w:rsidR="00327C78" w:rsidRDefault="00327C78">
            <w:r>
              <w:t>9</w:t>
            </w:r>
          </w:p>
        </w:tc>
        <w:tc>
          <w:tcPr>
            <w:tcW w:w="674" w:type="dxa"/>
          </w:tcPr>
          <w:p w14:paraId="589C473E" w14:textId="3DE7CC38" w:rsidR="00327C78" w:rsidRPr="007D7E6B" w:rsidRDefault="00327C78">
            <w:r>
              <w:t>GL</w:t>
            </w:r>
          </w:p>
        </w:tc>
      </w:tr>
    </w:tbl>
    <w:p w14:paraId="347788F9" w14:textId="77777777" w:rsidR="007D7E6B" w:rsidRDefault="007D7E6B"/>
    <w:p w14:paraId="1C088798" w14:textId="3142C8CF" w:rsidR="00D23875" w:rsidRPr="00D23875" w:rsidRDefault="00D23875">
      <w:pPr>
        <w:rPr>
          <w:lang w:val="en-US"/>
        </w:rPr>
      </w:pPr>
      <w:r>
        <w:t>Note. GL = gender-</w:t>
      </w:r>
      <w:proofErr w:type="spellStart"/>
      <w:r>
        <w:t>linked</w:t>
      </w:r>
      <w:proofErr w:type="spellEnd"/>
      <w:r>
        <w:t xml:space="preserve">. </w:t>
      </w:r>
      <w:r w:rsidRPr="00327C78">
        <w:t>GT = Gender-</w:t>
      </w:r>
      <w:proofErr w:type="spellStart"/>
      <w:r w:rsidRPr="00327C78">
        <w:t>transcendent</w:t>
      </w:r>
      <w:proofErr w:type="spellEnd"/>
      <w:r w:rsidRPr="00327C78">
        <w:t xml:space="preserve">. </w:t>
      </w:r>
      <w:r w:rsidRPr="00D23875">
        <w:rPr>
          <w:lang w:val="en-US"/>
        </w:rPr>
        <w:t>Item No. refer</w:t>
      </w:r>
      <w:r>
        <w:rPr>
          <w:lang w:val="en-US"/>
        </w:rPr>
        <w:t>s to the position of the item in the questionnaire.</w:t>
      </w:r>
    </w:p>
    <w:sectPr w:rsidR="00D23875" w:rsidRPr="00D2387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7E6B"/>
    <w:rsid w:val="002A2136"/>
    <w:rsid w:val="00327C78"/>
    <w:rsid w:val="007D7E6B"/>
    <w:rsid w:val="00A10B5A"/>
    <w:rsid w:val="00CB6C9E"/>
    <w:rsid w:val="00D238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0F20385"/>
  <w15:chartTrackingRefBased/>
  <w15:docId w15:val="{44D35AEC-C926-49D8-AC3D-A1AE658194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APALevel2Subheadings">
    <w:name w:val="APA Level 2: Subheadings"/>
    <w:basedOn w:val="Standard"/>
    <w:next w:val="Textkrper-Einzug2"/>
    <w:link w:val="APALevel2SubheadingsZchn"/>
    <w:qFormat/>
    <w:rsid w:val="002A2136"/>
    <w:pPr>
      <w:spacing w:before="360" w:after="520"/>
    </w:pPr>
    <w:rPr>
      <w:b/>
    </w:rPr>
  </w:style>
  <w:style w:type="character" w:customStyle="1" w:styleId="APALevel2SubheadingsZchn">
    <w:name w:val="APA Level 2: Subheadings Zchn"/>
    <w:basedOn w:val="Absatz-Standardschriftart"/>
    <w:link w:val="APALevel2Subheadings"/>
    <w:rsid w:val="002A2136"/>
    <w:rPr>
      <w:b/>
    </w:rPr>
  </w:style>
  <w:style w:type="paragraph" w:styleId="Textkrper-Einzug2">
    <w:name w:val="Body Text Indent 2"/>
    <w:basedOn w:val="Standard"/>
    <w:link w:val="Textkrper-Einzug2Zchn"/>
    <w:uiPriority w:val="99"/>
    <w:semiHidden/>
    <w:unhideWhenUsed/>
    <w:rsid w:val="002A2136"/>
    <w:pPr>
      <w:spacing w:after="120" w:line="480" w:lineRule="auto"/>
      <w:ind w:left="283"/>
    </w:pPr>
  </w:style>
  <w:style w:type="character" w:customStyle="1" w:styleId="Textkrper-Einzug2Zchn">
    <w:name w:val="Textkörper-Einzug 2 Zchn"/>
    <w:basedOn w:val="Absatz-Standardschriftart"/>
    <w:link w:val="Textkrper-Einzug2"/>
    <w:uiPriority w:val="99"/>
    <w:semiHidden/>
    <w:rsid w:val="002A2136"/>
  </w:style>
  <w:style w:type="paragraph" w:customStyle="1" w:styleId="APALevel1Titel">
    <w:name w:val="APA Level 1: Titel"/>
    <w:basedOn w:val="Standard"/>
    <w:next w:val="Textkrper"/>
    <w:link w:val="APALevel1TitelZchn"/>
    <w:qFormat/>
    <w:rsid w:val="002A2136"/>
    <w:pPr>
      <w:spacing w:before="360" w:after="520"/>
      <w:jc w:val="center"/>
    </w:pPr>
    <w:rPr>
      <w:b/>
    </w:rPr>
  </w:style>
  <w:style w:type="character" w:customStyle="1" w:styleId="APALevel1TitelZchn">
    <w:name w:val="APA Level 1: Titel Zchn"/>
    <w:basedOn w:val="Absatz-Standardschriftart"/>
    <w:link w:val="APALevel1Titel"/>
    <w:rsid w:val="002A2136"/>
    <w:rPr>
      <w:b/>
    </w:rPr>
  </w:style>
  <w:style w:type="paragraph" w:styleId="Textkrper">
    <w:name w:val="Body Text"/>
    <w:basedOn w:val="Standard"/>
    <w:link w:val="TextkrperZchn"/>
    <w:uiPriority w:val="99"/>
    <w:semiHidden/>
    <w:unhideWhenUsed/>
    <w:rsid w:val="002A2136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2A2136"/>
  </w:style>
  <w:style w:type="paragraph" w:customStyle="1" w:styleId="APALevel3Subheadings">
    <w:name w:val="APA Level 3: Subheadings"/>
    <w:basedOn w:val="APALevel2Subheadings"/>
    <w:next w:val="Textkrper-Einzug2"/>
    <w:link w:val="APALevel3SubheadingsZchn"/>
    <w:qFormat/>
    <w:rsid w:val="002A2136"/>
    <w:rPr>
      <w:i/>
    </w:rPr>
  </w:style>
  <w:style w:type="character" w:customStyle="1" w:styleId="APALevel3SubheadingsZchn">
    <w:name w:val="APA Level 3: Subheadings Zchn"/>
    <w:basedOn w:val="APALevel2SubheadingsZchn"/>
    <w:link w:val="APALevel3Subheadings"/>
    <w:rsid w:val="002A2136"/>
    <w:rPr>
      <w:b/>
      <w:i/>
    </w:rPr>
  </w:style>
  <w:style w:type="paragraph" w:customStyle="1" w:styleId="APALevel4Subheadings">
    <w:name w:val="APA Level 4: Subheadings"/>
    <w:basedOn w:val="APALevel3Subheadings"/>
    <w:next w:val="Textkrper-Einzug2"/>
    <w:link w:val="APALevel4SubheadingsZchn"/>
    <w:qFormat/>
    <w:rsid w:val="002A2136"/>
    <w:pPr>
      <w:spacing w:line="240" w:lineRule="auto"/>
      <w:ind w:left="708"/>
    </w:pPr>
    <w:rPr>
      <w:i w:val="0"/>
    </w:rPr>
  </w:style>
  <w:style w:type="character" w:customStyle="1" w:styleId="APALevel4SubheadingsZchn">
    <w:name w:val="APA Level 4: Subheadings Zchn"/>
    <w:basedOn w:val="APALevel3SubheadingsZchn"/>
    <w:link w:val="APALevel4Subheadings"/>
    <w:rsid w:val="002A2136"/>
    <w:rPr>
      <w:b/>
      <w:i w:val="0"/>
    </w:rPr>
  </w:style>
  <w:style w:type="table" w:styleId="Tabellenraster">
    <w:name w:val="Table Grid"/>
    <w:basedOn w:val="NormaleTabelle"/>
    <w:uiPriority w:val="39"/>
    <w:rsid w:val="007D7E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7</Words>
  <Characters>1122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Nilles</dc:creator>
  <cp:keywords/>
  <dc:description/>
  <cp:lastModifiedBy>Hannah Nilles</cp:lastModifiedBy>
  <cp:revision>2</cp:revision>
  <dcterms:created xsi:type="dcterms:W3CDTF">2023-06-16T09:50:00Z</dcterms:created>
  <dcterms:modified xsi:type="dcterms:W3CDTF">2023-06-16T13:01:00Z</dcterms:modified>
</cp:coreProperties>
</file>